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F1CB5" w14:textId="77777777" w:rsidR="001C7B1D" w:rsidRPr="004E37FE" w:rsidRDefault="001C7B1D" w:rsidP="001C7B1D">
      <w:pPr>
        <w:jc w:val="both"/>
        <w:rPr>
          <w:rFonts w:ascii="Times New Roman" w:hAnsi="Times New Roman" w:cs="Times New Roman"/>
          <w:sz w:val="22"/>
          <w:szCs w:val="22"/>
        </w:rPr>
      </w:pPr>
      <w:r w:rsidRPr="004E37FE">
        <w:rPr>
          <w:rFonts w:ascii="Times New Roman" w:hAnsi="Times New Roman" w:cs="Times New Roman"/>
          <w:b/>
          <w:bCs/>
          <w:sz w:val="22"/>
          <w:szCs w:val="22"/>
        </w:rPr>
        <w:t>S1 Table.</w:t>
      </w:r>
      <w:r w:rsidRPr="004E37FE">
        <w:rPr>
          <w:rFonts w:ascii="Times New Roman" w:hAnsi="Times New Roman" w:cs="Times New Roman"/>
          <w:sz w:val="22"/>
          <w:szCs w:val="22"/>
        </w:rPr>
        <w:t xml:space="preserve"> Baseline epidemiological and clinical characteristics of the study population.</w:t>
      </w:r>
    </w:p>
    <w:tbl>
      <w:tblPr>
        <w:tblStyle w:val="Tablanormal22"/>
        <w:tblpPr w:leftFromText="141" w:rightFromText="141" w:vertAnchor="page" w:horzAnchor="margin" w:tblpY="2161"/>
        <w:tblW w:w="819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071"/>
        <w:gridCol w:w="1071"/>
        <w:gridCol w:w="1071"/>
        <w:gridCol w:w="1071"/>
        <w:gridCol w:w="1072"/>
      </w:tblGrid>
      <w:tr w:rsidR="001C7B1D" w:rsidRPr="004E37FE" w14:paraId="09B362AC" w14:textId="77777777" w:rsidTr="00065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D09F1" w14:textId="77777777" w:rsidR="001C7B1D" w:rsidRPr="004E37FE" w:rsidRDefault="001C7B1D" w:rsidP="000650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93599C" w14:textId="77777777" w:rsidR="001C7B1D" w:rsidRPr="004E37FE" w:rsidRDefault="001C7B1D" w:rsidP="00065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Total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E1A7A4" w14:textId="77777777" w:rsidR="001C7B1D" w:rsidRPr="004E37FE" w:rsidRDefault="001C7B1D" w:rsidP="00065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TB-DM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E8FCB2" w14:textId="77777777" w:rsidR="001C7B1D" w:rsidRPr="004E37FE" w:rsidRDefault="001C7B1D" w:rsidP="00065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TB-pDM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330265" w14:textId="77777777" w:rsidR="001C7B1D" w:rsidRPr="004E37FE" w:rsidRDefault="001C7B1D" w:rsidP="00065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TB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FAC57" w14:textId="77777777" w:rsidR="001C7B1D" w:rsidRPr="004E37FE" w:rsidRDefault="001C7B1D" w:rsidP="00065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p-value*</w:t>
            </w:r>
          </w:p>
        </w:tc>
      </w:tr>
      <w:tr w:rsidR="001C7B1D" w:rsidRPr="004E37FE" w14:paraId="16BD3B74" w14:textId="77777777" w:rsidTr="0006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1DD0486" w14:textId="77777777" w:rsidR="001C7B1D" w:rsidRPr="004E37FE" w:rsidRDefault="001C7B1D" w:rsidP="0006505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0370AE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(N=112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06A18C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(n=17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7045A3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(n=33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2C4686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(n=62)</w:t>
            </w:r>
          </w:p>
        </w:tc>
        <w:tc>
          <w:tcPr>
            <w:tcW w:w="107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9A4104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</w:p>
        </w:tc>
      </w:tr>
      <w:tr w:rsidR="001C7B1D" w:rsidRPr="004E37FE" w14:paraId="62062797" w14:textId="77777777" w:rsidTr="00065053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E9480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s-PE"/>
              </w:rPr>
              <w:t>TB symptoms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B3D7A8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6503E6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536D6A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996AB4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9F4424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</w:tr>
      <w:tr w:rsidR="001C7B1D" w:rsidRPr="004E37FE" w14:paraId="6918FCEE" w14:textId="77777777" w:rsidTr="0006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29B847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Dyspnea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88F4F43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70 (62.5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CE0A485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12 (70.6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1143A5D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16 (48.5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00FD688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42 (67.7)</w:t>
            </w:r>
          </w:p>
        </w:tc>
        <w:tc>
          <w:tcPr>
            <w:tcW w:w="107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AA5E398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.62</w:t>
            </w:r>
          </w:p>
        </w:tc>
      </w:tr>
      <w:tr w:rsidR="001C7B1D" w:rsidRPr="004E37FE" w14:paraId="086218D8" w14:textId="77777777" w:rsidTr="00065053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7EAC37EF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Blood in sputum</w:t>
            </w:r>
          </w:p>
        </w:tc>
        <w:tc>
          <w:tcPr>
            <w:tcW w:w="1071" w:type="dxa"/>
            <w:noWrap/>
            <w:vAlign w:val="center"/>
          </w:tcPr>
          <w:p w14:paraId="2FEAC73C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48 (42.9)</w:t>
            </w:r>
          </w:p>
        </w:tc>
        <w:tc>
          <w:tcPr>
            <w:tcW w:w="1071" w:type="dxa"/>
            <w:noWrap/>
            <w:vAlign w:val="center"/>
          </w:tcPr>
          <w:p w14:paraId="5CEA0291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8 (47.1)</w:t>
            </w:r>
          </w:p>
        </w:tc>
        <w:tc>
          <w:tcPr>
            <w:tcW w:w="1071" w:type="dxa"/>
            <w:noWrap/>
            <w:vAlign w:val="center"/>
          </w:tcPr>
          <w:p w14:paraId="1871503E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12 (36.4)</w:t>
            </w:r>
          </w:p>
        </w:tc>
        <w:tc>
          <w:tcPr>
            <w:tcW w:w="1071" w:type="dxa"/>
            <w:noWrap/>
            <w:vAlign w:val="center"/>
          </w:tcPr>
          <w:p w14:paraId="4E200CA6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28 (45.2)</w:t>
            </w:r>
          </w:p>
        </w:tc>
        <w:tc>
          <w:tcPr>
            <w:tcW w:w="1072" w:type="dxa"/>
            <w:noWrap/>
            <w:vAlign w:val="center"/>
          </w:tcPr>
          <w:p w14:paraId="3E922A00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.85</w:t>
            </w:r>
          </w:p>
        </w:tc>
      </w:tr>
      <w:tr w:rsidR="001C7B1D" w:rsidRPr="004E37FE" w14:paraId="70A689DB" w14:textId="77777777" w:rsidTr="0006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5FDDF4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Night sweats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6D2980F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69 (61.6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82036B1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11 (64.7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6DEE376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19 (57.6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FC92ACA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39 (62.9)</w:t>
            </w:r>
          </w:p>
        </w:tc>
        <w:tc>
          <w:tcPr>
            <w:tcW w:w="107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37B6A37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.94</w:t>
            </w:r>
          </w:p>
        </w:tc>
      </w:tr>
      <w:tr w:rsidR="001C7B1D" w:rsidRPr="004E37FE" w14:paraId="606DFBEB" w14:textId="77777777" w:rsidTr="00065053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vAlign w:val="center"/>
          </w:tcPr>
          <w:p w14:paraId="40039A82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s-PE"/>
              </w:rPr>
              <w:t>Drug resistance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654B421E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13347163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5DEE9970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2581398D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noWrap/>
            <w:vAlign w:val="center"/>
          </w:tcPr>
          <w:p w14:paraId="6989A439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</w:p>
        </w:tc>
      </w:tr>
      <w:tr w:rsidR="001C7B1D" w:rsidRPr="004E37FE" w14:paraId="23ABD92B" w14:textId="77777777" w:rsidTr="0006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663EB5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MDR TB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B80ABE0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9 (12.3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24E8F9C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2 (18.2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AE82857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3 (13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760752F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4 (10.3)</w:t>
            </w:r>
          </w:p>
        </w:tc>
        <w:tc>
          <w:tcPr>
            <w:tcW w:w="107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A7C7546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.48</w:t>
            </w:r>
          </w:p>
        </w:tc>
      </w:tr>
      <w:tr w:rsidR="001C7B1D" w:rsidRPr="004E37FE" w14:paraId="7148BB2E" w14:textId="77777777" w:rsidTr="00065053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2B71F30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Non-MDR TB</w:t>
            </w:r>
          </w:p>
        </w:tc>
        <w:tc>
          <w:tcPr>
            <w:tcW w:w="1071" w:type="dxa"/>
            <w:noWrap/>
            <w:vAlign w:val="center"/>
          </w:tcPr>
          <w:p w14:paraId="163442BE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19 (26.0)</w:t>
            </w:r>
          </w:p>
        </w:tc>
        <w:tc>
          <w:tcPr>
            <w:tcW w:w="1071" w:type="dxa"/>
            <w:noWrap/>
            <w:vAlign w:val="center"/>
          </w:tcPr>
          <w:p w14:paraId="6DF11F61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3 (27.3)</w:t>
            </w:r>
          </w:p>
        </w:tc>
        <w:tc>
          <w:tcPr>
            <w:tcW w:w="1071" w:type="dxa"/>
            <w:noWrap/>
            <w:vAlign w:val="center"/>
          </w:tcPr>
          <w:p w14:paraId="564DBA75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8 (34.8)</w:t>
            </w:r>
          </w:p>
        </w:tc>
        <w:tc>
          <w:tcPr>
            <w:tcW w:w="1071" w:type="dxa"/>
            <w:noWrap/>
            <w:vAlign w:val="center"/>
          </w:tcPr>
          <w:p w14:paraId="7EF6FBD5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8 (20.5)</w:t>
            </w:r>
          </w:p>
        </w:tc>
        <w:tc>
          <w:tcPr>
            <w:tcW w:w="1072" w:type="dxa"/>
            <w:noWrap/>
            <w:vAlign w:val="center"/>
          </w:tcPr>
          <w:p w14:paraId="642818B5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.41</w:t>
            </w:r>
          </w:p>
        </w:tc>
      </w:tr>
      <w:tr w:rsidR="001C7B1D" w:rsidRPr="004E37FE" w14:paraId="3E9E0CBC" w14:textId="77777777" w:rsidTr="0006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vAlign w:val="center"/>
          </w:tcPr>
          <w:p w14:paraId="0E41D557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DM symptoms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A22760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CD4D43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19F6CE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1E133B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2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D48278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</w:p>
        </w:tc>
      </w:tr>
      <w:tr w:rsidR="001C7B1D" w:rsidRPr="004E37FE" w14:paraId="35B10D5D" w14:textId="77777777" w:rsidTr="00065053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05B6BA7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Polydipsia</w:t>
            </w:r>
          </w:p>
        </w:tc>
        <w:tc>
          <w:tcPr>
            <w:tcW w:w="1071" w:type="dxa"/>
            <w:noWrap/>
            <w:vAlign w:val="center"/>
          </w:tcPr>
          <w:p w14:paraId="5E3DB9F6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54 (48.2)</w:t>
            </w:r>
          </w:p>
        </w:tc>
        <w:tc>
          <w:tcPr>
            <w:tcW w:w="1071" w:type="dxa"/>
            <w:noWrap/>
            <w:vAlign w:val="center"/>
          </w:tcPr>
          <w:p w14:paraId="0113F979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9 (52.9)</w:t>
            </w:r>
          </w:p>
        </w:tc>
        <w:tc>
          <w:tcPr>
            <w:tcW w:w="1071" w:type="dxa"/>
            <w:noWrap/>
            <w:vAlign w:val="center"/>
          </w:tcPr>
          <w:p w14:paraId="76564808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7 (51.5)</w:t>
            </w:r>
          </w:p>
        </w:tc>
        <w:tc>
          <w:tcPr>
            <w:tcW w:w="1071" w:type="dxa"/>
            <w:noWrap/>
            <w:vAlign w:val="center"/>
          </w:tcPr>
          <w:p w14:paraId="67165A22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8 (45.2)</w:t>
            </w:r>
          </w:p>
        </w:tc>
        <w:tc>
          <w:tcPr>
            <w:tcW w:w="1072" w:type="dxa"/>
            <w:noWrap/>
            <w:vAlign w:val="center"/>
          </w:tcPr>
          <w:p w14:paraId="5F8CC010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1C7B1D" w:rsidRPr="004E37FE" w14:paraId="1E5A9C50" w14:textId="77777777" w:rsidTr="0006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5A83AC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Polyuria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F7A43FC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43 (38.4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08F06F9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8 (47.1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A0B2BA3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2 (36.4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995FA5B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3 (37.1)</w:t>
            </w:r>
          </w:p>
        </w:tc>
        <w:tc>
          <w:tcPr>
            <w:tcW w:w="107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9B275B7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1C7B1D" w:rsidRPr="004E37FE" w14:paraId="58BF1B45" w14:textId="77777777" w:rsidTr="00065053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52B70B2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Fatigue</w:t>
            </w:r>
          </w:p>
        </w:tc>
        <w:tc>
          <w:tcPr>
            <w:tcW w:w="1071" w:type="dxa"/>
            <w:noWrap/>
            <w:vAlign w:val="center"/>
          </w:tcPr>
          <w:p w14:paraId="3E8F2904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89 (79.5)</w:t>
            </w:r>
          </w:p>
        </w:tc>
        <w:tc>
          <w:tcPr>
            <w:tcW w:w="1071" w:type="dxa"/>
            <w:noWrap/>
            <w:vAlign w:val="center"/>
          </w:tcPr>
          <w:p w14:paraId="15255BD1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3 (76.5)</w:t>
            </w:r>
          </w:p>
        </w:tc>
        <w:tc>
          <w:tcPr>
            <w:tcW w:w="1071" w:type="dxa"/>
            <w:noWrap/>
            <w:vAlign w:val="center"/>
          </w:tcPr>
          <w:p w14:paraId="554020D7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5 (75.8)</w:t>
            </w:r>
          </w:p>
        </w:tc>
        <w:tc>
          <w:tcPr>
            <w:tcW w:w="1071" w:type="dxa"/>
            <w:noWrap/>
            <w:vAlign w:val="center"/>
          </w:tcPr>
          <w:p w14:paraId="1838AFA0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51 (82.3)</w:t>
            </w:r>
          </w:p>
        </w:tc>
        <w:tc>
          <w:tcPr>
            <w:tcW w:w="1072" w:type="dxa"/>
            <w:noWrap/>
            <w:vAlign w:val="center"/>
          </w:tcPr>
          <w:p w14:paraId="51B64698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1C7B1D" w:rsidRPr="004E37FE" w14:paraId="50C0050C" w14:textId="77777777" w:rsidTr="0006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860F0B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Delayed wound healing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FFBDED4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6 (14.4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CA04FF3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 (11.8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D27C416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9 (28.1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99A83A3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5 (8.1)</w:t>
            </w:r>
          </w:p>
        </w:tc>
        <w:tc>
          <w:tcPr>
            <w:tcW w:w="107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7B909F6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1C7B1D" w:rsidRPr="004E37FE" w14:paraId="2E4FC17C" w14:textId="77777777" w:rsidTr="00065053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vAlign w:val="center"/>
          </w:tcPr>
          <w:p w14:paraId="718E7FAA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s-PE"/>
              </w:rPr>
              <w:t>Dysglycemic control drug use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02C48297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47D288A3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72D0AE61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4ABEB5ED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noWrap/>
            <w:vAlign w:val="center"/>
          </w:tcPr>
          <w:p w14:paraId="11561426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</w:p>
        </w:tc>
      </w:tr>
      <w:tr w:rsidR="001C7B1D" w:rsidRPr="004E37FE" w14:paraId="1C7D767A" w14:textId="77777777" w:rsidTr="0006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BE770E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Metformin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9EA3917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11 (9.8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99CFB81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11 (64.7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66936AA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 (0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D62F770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 (0)</w:t>
            </w:r>
          </w:p>
        </w:tc>
        <w:tc>
          <w:tcPr>
            <w:tcW w:w="107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8BB822C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</w:p>
        </w:tc>
      </w:tr>
      <w:tr w:rsidR="001C7B1D" w:rsidRPr="004E37FE" w14:paraId="692C7176" w14:textId="77777777" w:rsidTr="00065053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436EB68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Insulin</w:t>
            </w:r>
          </w:p>
        </w:tc>
        <w:tc>
          <w:tcPr>
            <w:tcW w:w="1071" w:type="dxa"/>
            <w:noWrap/>
            <w:vAlign w:val="center"/>
          </w:tcPr>
          <w:p w14:paraId="19F1BA64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1 (0.9)</w:t>
            </w:r>
          </w:p>
        </w:tc>
        <w:tc>
          <w:tcPr>
            <w:tcW w:w="1071" w:type="dxa"/>
            <w:noWrap/>
            <w:vAlign w:val="center"/>
          </w:tcPr>
          <w:p w14:paraId="69885E59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1 (5.9)</w:t>
            </w:r>
          </w:p>
        </w:tc>
        <w:tc>
          <w:tcPr>
            <w:tcW w:w="1071" w:type="dxa"/>
            <w:noWrap/>
            <w:vAlign w:val="center"/>
          </w:tcPr>
          <w:p w14:paraId="2F987C3C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 (0)</w:t>
            </w:r>
          </w:p>
        </w:tc>
        <w:tc>
          <w:tcPr>
            <w:tcW w:w="1071" w:type="dxa"/>
            <w:noWrap/>
            <w:vAlign w:val="center"/>
          </w:tcPr>
          <w:p w14:paraId="07E2E5F6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 (0)</w:t>
            </w:r>
          </w:p>
        </w:tc>
        <w:tc>
          <w:tcPr>
            <w:tcW w:w="1072" w:type="dxa"/>
            <w:noWrap/>
            <w:vAlign w:val="center"/>
          </w:tcPr>
          <w:p w14:paraId="269CD1E1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</w:p>
        </w:tc>
      </w:tr>
      <w:tr w:rsidR="001C7B1D" w:rsidRPr="004E37FE" w14:paraId="63EF0600" w14:textId="77777777" w:rsidTr="0006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09BC11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Symbol" w:hAnsi="Times New Roman" w:cs="Times New Roman"/>
                <w:b w:val="0"/>
                <w:bCs w:val="0"/>
                <w:iCs/>
                <w:sz w:val="22"/>
                <w:szCs w:val="22"/>
                <w:vertAlign w:val="superscript"/>
                <w:lang w:eastAsia="es-PE"/>
              </w:rPr>
              <w:t>·</w:t>
            </w: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  <w:t>Other drugs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580D036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5 (4.5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9C08102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5 (29.4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921F7F3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 (0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7321766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0 (0)</w:t>
            </w:r>
          </w:p>
        </w:tc>
        <w:tc>
          <w:tcPr>
            <w:tcW w:w="107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7B849AC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</w:p>
        </w:tc>
      </w:tr>
      <w:tr w:rsidR="001C7B1D" w:rsidRPr="004E37FE" w14:paraId="3DFA805C" w14:textId="77777777" w:rsidTr="00065053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  <w:vAlign w:val="center"/>
          </w:tcPr>
          <w:p w14:paraId="63C628E1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  <w:t>Comorbidities</w:t>
            </w: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441B3BBF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63CFD977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37D68438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  <w:noWrap/>
            <w:vAlign w:val="center"/>
          </w:tcPr>
          <w:p w14:paraId="3B9B37F4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</w:p>
        </w:tc>
        <w:tc>
          <w:tcPr>
            <w:tcW w:w="1072" w:type="dxa"/>
            <w:shd w:val="clear" w:color="auto" w:fill="F2F2F2" w:themeFill="background1" w:themeFillShade="F2"/>
            <w:noWrap/>
            <w:vAlign w:val="center"/>
          </w:tcPr>
          <w:p w14:paraId="4CBE5CCA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</w:p>
        </w:tc>
      </w:tr>
      <w:tr w:rsidR="001C7B1D" w:rsidRPr="004E37FE" w14:paraId="7D5F8E6E" w14:textId="77777777" w:rsidTr="00065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1B0E21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s-PE"/>
              </w:rPr>
              <w:t>Alcoholism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EF9F77A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57 (51.4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6980E50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4 (23.5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269EACE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2 (68.8)</w:t>
            </w:r>
          </w:p>
        </w:tc>
        <w:tc>
          <w:tcPr>
            <w:tcW w:w="10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461AF36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31 (50)</w:t>
            </w:r>
          </w:p>
        </w:tc>
        <w:tc>
          <w:tcPr>
            <w:tcW w:w="107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28B844E" w14:textId="77777777" w:rsidR="001C7B1D" w:rsidRPr="004E37FE" w:rsidRDefault="001C7B1D" w:rsidP="00065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1C7B1D" w:rsidRPr="004E37FE" w14:paraId="4EE54151" w14:textId="77777777" w:rsidTr="00065053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55E819F4" w14:textId="77777777" w:rsidR="001C7B1D" w:rsidRPr="004E37FE" w:rsidRDefault="001C7B1D" w:rsidP="00065053">
            <w:pPr>
              <w:rPr>
                <w:rFonts w:ascii="Times New Roman" w:eastAsia="Times New Roman" w:hAnsi="Times New Roman" w:cs="Times New Roman"/>
                <w:b w:val="0"/>
                <w:bCs w:val="0"/>
                <w:i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es-PE"/>
              </w:rPr>
              <w:t>Smoking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</w:tcPr>
          <w:p w14:paraId="4438998E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24 (21.6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</w:tcPr>
          <w:p w14:paraId="4A67B65A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4 (23.5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</w:tcPr>
          <w:p w14:paraId="07CB6567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8 (25.0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</w:tcPr>
          <w:p w14:paraId="20FDD791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12 (19.4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center"/>
          </w:tcPr>
          <w:p w14:paraId="4543A387" w14:textId="77777777" w:rsidR="001C7B1D" w:rsidRPr="004E37FE" w:rsidRDefault="001C7B1D" w:rsidP="00065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PE"/>
              </w:rPr>
            </w:pPr>
            <w:r w:rsidRPr="004E37FE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</w:tbl>
    <w:p w14:paraId="4C07A102" w14:textId="77777777" w:rsidR="001C7B1D" w:rsidRPr="004E37FE" w:rsidRDefault="001C7B1D" w:rsidP="001C7B1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BB8A8BC" w14:textId="77777777" w:rsidR="001C7B1D" w:rsidRPr="004E37FE" w:rsidRDefault="001C7B1D" w:rsidP="001C7B1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62E1A6C" w14:textId="77777777" w:rsidR="001C7B1D" w:rsidRPr="004E37FE" w:rsidRDefault="001C7B1D" w:rsidP="001C7B1D">
      <w:pPr>
        <w:jc w:val="both"/>
        <w:rPr>
          <w:rFonts w:ascii="Times New Roman" w:hAnsi="Times New Roman" w:cs="Times New Roman"/>
          <w:sz w:val="22"/>
          <w:szCs w:val="22"/>
        </w:rPr>
      </w:pPr>
      <w:r w:rsidRPr="004E37FE">
        <w:rPr>
          <w:rFonts w:ascii="Times New Roman" w:hAnsi="Times New Roman" w:cs="Times New Roman"/>
          <w:sz w:val="22"/>
          <w:szCs w:val="22"/>
        </w:rPr>
        <w:t>Data represent no. (%). TB=pulmonary tuberculosis, DM=diabetes mellitus, TB-DM=pulmonary tuberculosis and diabetes mellitus comorbidity, TB-pDM=pulmonary tuberculosis and prediabetes comorbidity at screening, BMI=body mass index.</w:t>
      </w:r>
    </w:p>
    <w:p w14:paraId="41B8912D" w14:textId="77777777" w:rsidR="001C7B1D" w:rsidRPr="004E37FE" w:rsidRDefault="001C7B1D" w:rsidP="001C7B1D">
      <w:pPr>
        <w:jc w:val="both"/>
        <w:rPr>
          <w:rFonts w:ascii="Times New Roman" w:hAnsi="Times New Roman" w:cs="Times New Roman"/>
          <w:sz w:val="22"/>
          <w:szCs w:val="22"/>
        </w:rPr>
      </w:pPr>
      <w:r w:rsidRPr="004E37FE">
        <w:rPr>
          <w:rFonts w:ascii="Times New Roman" w:eastAsia="Symbol" w:hAnsi="Times New Roman" w:cs="Times New Roman"/>
          <w:b/>
          <w:bCs/>
          <w:iCs/>
          <w:sz w:val="22"/>
          <w:szCs w:val="22"/>
          <w:vertAlign w:val="superscript"/>
          <w:lang w:eastAsia="es-PE"/>
        </w:rPr>
        <w:t>·</w:t>
      </w:r>
      <w:r w:rsidRPr="004E37FE">
        <w:rPr>
          <w:rFonts w:ascii="Times New Roman" w:hAnsi="Times New Roman" w:cs="Times New Roman"/>
          <w:sz w:val="22"/>
          <w:szCs w:val="22"/>
        </w:rPr>
        <w:t>Metformin plus glibenclamide or metformin plus insulin or no drug use.</w:t>
      </w:r>
    </w:p>
    <w:p w14:paraId="5873A5B4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1D"/>
    <w:rsid w:val="001336A4"/>
    <w:rsid w:val="001C7B1D"/>
    <w:rsid w:val="001D7C5D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7AE8C"/>
  <w15:chartTrackingRefBased/>
  <w15:docId w15:val="{F2BC37E9-95E0-4E73-A6AA-DB643CD3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B1D"/>
    <w:pPr>
      <w:spacing w:after="0" w:line="240" w:lineRule="auto"/>
    </w:pPr>
    <w:rPr>
      <w:rFonts w:ascii="Calibri" w:eastAsia="Calibri" w:hAnsi="Calibri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2">
    <w:name w:val="Tabla normal 22"/>
    <w:basedOn w:val="TableNormal"/>
    <w:uiPriority w:val="42"/>
    <w:rsid w:val="001C7B1D"/>
    <w:pPr>
      <w:spacing w:after="0" w:line="240" w:lineRule="auto"/>
    </w:pPr>
    <w:rPr>
      <w:rFonts w:ascii="Calibri" w:eastAsia="Calibri" w:hAnsi="Calibri" w:cs="SimSun"/>
      <w:lang w:val="es-P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0T02:29:00Z</dcterms:created>
  <dcterms:modified xsi:type="dcterms:W3CDTF">2021-01-20T02:30:00Z</dcterms:modified>
</cp:coreProperties>
</file>